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27B" w:rsidRPr="00196B91" w:rsidRDefault="005C327B" w:rsidP="005C327B">
      <w:r w:rsidRPr="00196B91">
        <w:rPr>
          <w:b/>
        </w:rPr>
        <w:t xml:space="preserve">Table </w:t>
      </w:r>
      <w:r w:rsidR="00787D1C">
        <w:rPr>
          <w:b/>
        </w:rPr>
        <w:t>S1</w:t>
      </w:r>
      <w:r w:rsidRPr="00196B91">
        <w:t>: Experimental Details of Previous Studies Examining Time Constraints in UG Responder Acceptance Rates</w:t>
      </w:r>
    </w:p>
    <w:p w:rsidR="005C327B" w:rsidRPr="00196B91" w:rsidRDefault="005C327B" w:rsidP="005C327B"/>
    <w:tbl>
      <w:tblPr>
        <w:tblStyle w:val="TableGrid"/>
        <w:tblW w:w="14885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701"/>
        <w:gridCol w:w="8788"/>
        <w:gridCol w:w="3119"/>
      </w:tblGrid>
      <w:tr w:rsidR="005C327B" w:rsidRPr="00196B91" w:rsidTr="002A66E8">
        <w:tc>
          <w:tcPr>
            <w:tcW w:w="1277" w:type="dxa"/>
          </w:tcPr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t>Study</w:t>
            </w:r>
          </w:p>
        </w:tc>
        <w:tc>
          <w:tcPr>
            <w:tcW w:w="1701" w:type="dxa"/>
          </w:tcPr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t>Decision Time Assessed</w:t>
            </w:r>
          </w:p>
        </w:tc>
        <w:tc>
          <w:tcPr>
            <w:tcW w:w="8788" w:type="dxa"/>
          </w:tcPr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t>Design and Manipulation of time</w:t>
            </w:r>
          </w:p>
        </w:tc>
        <w:tc>
          <w:tcPr>
            <w:tcW w:w="3119" w:type="dxa"/>
          </w:tcPr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t>Significance of Effect</w:t>
            </w:r>
          </w:p>
        </w:tc>
      </w:tr>
      <w:tr w:rsidR="005C327B" w:rsidRPr="00196B91" w:rsidTr="002A66E8">
        <w:tc>
          <w:tcPr>
            <w:tcW w:w="1277" w:type="dxa"/>
          </w:tcPr>
          <w:p w:rsidR="005C327B" w:rsidRPr="00196B91" w:rsidRDefault="005C327B" w:rsidP="002A66E8">
            <w:proofErr w:type="spellStart"/>
            <w:r w:rsidRPr="00196B91">
              <w:t>Bosman</w:t>
            </w:r>
            <w:proofErr w:type="spellEnd"/>
            <w:r w:rsidRPr="00196B91">
              <w:t xml:space="preserve"> et al. (2001)</w:t>
            </w:r>
          </w:p>
        </w:tc>
        <w:tc>
          <w:tcPr>
            <w:tcW w:w="1701" w:type="dxa"/>
          </w:tcPr>
          <w:p w:rsidR="005C327B" w:rsidRPr="00196B91" w:rsidRDefault="005C327B" w:rsidP="002A66E8">
            <w:r w:rsidRPr="00196B91">
              <w:t>No</w:t>
            </w:r>
          </w:p>
        </w:tc>
        <w:tc>
          <w:tcPr>
            <w:tcW w:w="8788" w:type="dxa"/>
          </w:tcPr>
          <w:p w:rsidR="005C327B" w:rsidRPr="00196B91" w:rsidRDefault="005C327B" w:rsidP="002A66E8">
            <w:r w:rsidRPr="00196B91">
              <w:t xml:space="preserve">Lab Based Between Subjects Design </w:t>
            </w:r>
          </w:p>
          <w:p w:rsidR="005C327B" w:rsidRPr="00196B91" w:rsidRDefault="005C327B" w:rsidP="002A66E8">
            <w:r w:rsidRPr="00196B91">
              <w:t>$2 show up fee, which is independent of earnings</w:t>
            </w:r>
          </w:p>
          <w:p w:rsidR="005C327B" w:rsidRPr="00196B91" w:rsidRDefault="005C327B" w:rsidP="002A66E8">
            <w:r w:rsidRPr="00196B91">
              <w:rPr>
                <w:b/>
              </w:rPr>
              <w:t xml:space="preserve">Immediate Treatment </w:t>
            </w:r>
            <w:r w:rsidRPr="00196B91">
              <w:t xml:space="preserve">(N = 16 P-R pairs): Responders immediately on receiving their offer make their decision. </w:t>
            </w:r>
            <w:proofErr w:type="spellStart"/>
            <w:r w:rsidRPr="00196B91">
              <w:t>Rs</w:t>
            </w:r>
            <w:proofErr w:type="spellEnd"/>
            <w:r w:rsidRPr="00196B91">
              <w:t xml:space="preserve"> have completed another decision task prior to the UG</w:t>
            </w:r>
          </w:p>
          <w:p w:rsidR="005C327B" w:rsidRPr="00196B91" w:rsidRDefault="005C327B" w:rsidP="002A66E8">
            <w:r w:rsidRPr="00196B91">
              <w:rPr>
                <w:b/>
              </w:rPr>
              <w:t>Delayed</w:t>
            </w:r>
            <w:r w:rsidRPr="00196B91">
              <w:t xml:space="preserve"> ‘</w:t>
            </w:r>
            <w:r w:rsidRPr="00196B91">
              <w:rPr>
                <w:b/>
              </w:rPr>
              <w:t xml:space="preserve">Cooling off’ Treatment </w:t>
            </w:r>
            <w:r w:rsidRPr="00196B91">
              <w:t>(N = 22 P-R pairs): Receive the offer 1 hour before deciding, and do another decision making task in the intervening hour.</w:t>
            </w:r>
          </w:p>
          <w:p w:rsidR="005C327B" w:rsidRPr="00196B91" w:rsidRDefault="005C327B" w:rsidP="002A66E8"/>
          <w:p w:rsidR="005C327B" w:rsidRPr="00196B91" w:rsidRDefault="005C327B" w:rsidP="002A66E8">
            <w:pPr>
              <w:rPr>
                <w:b/>
              </w:rPr>
            </w:pPr>
            <w:r w:rsidRPr="00196B91">
              <w:rPr>
                <w:b/>
              </w:rPr>
              <w:t>Participants played just R roles</w:t>
            </w:r>
          </w:p>
        </w:tc>
        <w:tc>
          <w:tcPr>
            <w:tcW w:w="3119" w:type="dxa"/>
          </w:tcPr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t>Non-significant</w:t>
            </w:r>
          </w:p>
          <w:p w:rsidR="005C327B" w:rsidRPr="00196B91" w:rsidRDefault="005C327B" w:rsidP="002A66E8"/>
          <w:p w:rsidR="005C327B" w:rsidRPr="00196B91" w:rsidRDefault="005C327B" w:rsidP="002A66E8"/>
        </w:tc>
      </w:tr>
      <w:tr w:rsidR="005C327B" w:rsidRPr="00196B91" w:rsidTr="002A66E8">
        <w:tc>
          <w:tcPr>
            <w:tcW w:w="1277" w:type="dxa"/>
          </w:tcPr>
          <w:p w:rsidR="005C327B" w:rsidRPr="00196B91" w:rsidRDefault="005C327B" w:rsidP="002A66E8">
            <w:r w:rsidRPr="00196B91">
              <w:t>Rubinstein (2007)</w:t>
            </w:r>
          </w:p>
        </w:tc>
        <w:tc>
          <w:tcPr>
            <w:tcW w:w="1701" w:type="dxa"/>
          </w:tcPr>
          <w:p w:rsidR="005C327B" w:rsidRPr="00196B91" w:rsidRDefault="005C327B" w:rsidP="002A66E8">
            <w:r w:rsidRPr="00196B91">
              <w:t>Yes</w:t>
            </w:r>
          </w:p>
        </w:tc>
        <w:tc>
          <w:tcPr>
            <w:tcW w:w="8788" w:type="dxa"/>
          </w:tcPr>
          <w:p w:rsidR="005C327B" w:rsidRPr="00196B91" w:rsidRDefault="005C327B" w:rsidP="002A66E8">
            <w:r w:rsidRPr="00196B91">
              <w:t>Did not manipulate time, but rather measured how long it took for people to make accept or reject decisions for a 90:10 hyper unfair offer (N = 2620; 63% accept).</w:t>
            </w:r>
          </w:p>
        </w:tc>
        <w:tc>
          <w:tcPr>
            <w:tcW w:w="3119" w:type="dxa"/>
          </w:tcPr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t>Non-significant</w:t>
            </w:r>
          </w:p>
        </w:tc>
      </w:tr>
      <w:tr w:rsidR="005C327B" w:rsidRPr="00196B91" w:rsidTr="002A66E8">
        <w:tc>
          <w:tcPr>
            <w:tcW w:w="1277" w:type="dxa"/>
          </w:tcPr>
          <w:p w:rsidR="005C327B" w:rsidRPr="00196B91" w:rsidRDefault="005C327B" w:rsidP="002A66E8">
            <w:proofErr w:type="spellStart"/>
            <w:r w:rsidRPr="00196B91">
              <w:t>Osumi</w:t>
            </w:r>
            <w:proofErr w:type="spellEnd"/>
            <w:r w:rsidRPr="00196B91">
              <w:t xml:space="preserve"> &amp; </w:t>
            </w:r>
            <w:proofErr w:type="spellStart"/>
            <w:r w:rsidRPr="00196B91">
              <w:t>Ohira</w:t>
            </w:r>
            <w:proofErr w:type="spellEnd"/>
            <w:r w:rsidRPr="00196B91">
              <w:t xml:space="preserve"> (2010)</w:t>
            </w:r>
          </w:p>
        </w:tc>
        <w:tc>
          <w:tcPr>
            <w:tcW w:w="1701" w:type="dxa"/>
          </w:tcPr>
          <w:p w:rsidR="005C327B" w:rsidRPr="00196B91" w:rsidRDefault="005C327B" w:rsidP="002A66E8">
            <w:pPr>
              <w:rPr>
                <w:b/>
              </w:rPr>
            </w:pPr>
            <w:r w:rsidRPr="00196B91">
              <w:t>No</w:t>
            </w:r>
          </w:p>
        </w:tc>
        <w:tc>
          <w:tcPr>
            <w:tcW w:w="8788" w:type="dxa"/>
          </w:tcPr>
          <w:p w:rsidR="005C327B" w:rsidRPr="00196B91" w:rsidRDefault="005C327B" w:rsidP="002A66E8">
            <w:r w:rsidRPr="00196B91">
              <w:t>Lab based experiment</w:t>
            </w:r>
          </w:p>
          <w:p w:rsidR="005C327B" w:rsidRPr="00196B91" w:rsidRDefault="005C327B" w:rsidP="002A66E8">
            <w:r w:rsidRPr="00196B91">
              <w:rPr>
                <w:b/>
              </w:rPr>
              <w:t xml:space="preserve">Daley: R has to wait </w:t>
            </w:r>
            <w:r w:rsidRPr="00196B91">
              <w:t xml:space="preserve">0.5, 3 and 8 </w:t>
            </w:r>
            <w:proofErr w:type="spellStart"/>
            <w:r w:rsidRPr="00196B91">
              <w:t>secs</w:t>
            </w:r>
            <w:proofErr w:type="spellEnd"/>
            <w:r w:rsidRPr="00196B91">
              <w:t xml:space="preserve"> between offer and cue to respond. Strategy </w:t>
            </w:r>
            <w:proofErr w:type="gramStart"/>
            <w:r w:rsidRPr="00196B91">
              <w:t>method  to</w:t>
            </w:r>
            <w:proofErr w:type="gramEnd"/>
            <w:r w:rsidRPr="00196B91">
              <w:t xml:space="preserve"> expose 20 participant to 30 offers of 50:50 (50% of trials) and, 70:30, 80:20, 90:10 (the remaining 50% of trials).</w:t>
            </w:r>
          </w:p>
          <w:p w:rsidR="005C327B" w:rsidRPr="00196B91" w:rsidRDefault="005C327B" w:rsidP="002A66E8"/>
          <w:p w:rsidR="005C327B" w:rsidRPr="00196B91" w:rsidRDefault="005C327B" w:rsidP="002A66E8">
            <w:r w:rsidRPr="00196B91">
              <w:t>Participant split into high and low responder on psychopathy scores</w:t>
            </w:r>
          </w:p>
          <w:p w:rsidR="005C327B" w:rsidRPr="00196B91" w:rsidRDefault="005C327B" w:rsidP="002A66E8"/>
          <w:p w:rsidR="005C327B" w:rsidRPr="00196B91" w:rsidRDefault="005C327B" w:rsidP="002A66E8">
            <w:pPr>
              <w:rPr>
                <w:b/>
              </w:rPr>
            </w:pPr>
            <w:r w:rsidRPr="00196B91">
              <w:rPr>
                <w:b/>
              </w:rPr>
              <w:t>Participant always played the R role</w:t>
            </w:r>
          </w:p>
        </w:tc>
        <w:tc>
          <w:tcPr>
            <w:tcW w:w="3119" w:type="dxa"/>
          </w:tcPr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t>Non-significant</w:t>
            </w:r>
          </w:p>
        </w:tc>
      </w:tr>
      <w:tr w:rsidR="005C327B" w:rsidRPr="00196B91" w:rsidTr="002A66E8">
        <w:tc>
          <w:tcPr>
            <w:tcW w:w="1277" w:type="dxa"/>
          </w:tcPr>
          <w:p w:rsidR="005C327B" w:rsidRPr="00196B91" w:rsidRDefault="005C327B" w:rsidP="002A66E8">
            <w:r w:rsidRPr="00196B91">
              <w:t>Sutter et al. (2003)</w:t>
            </w:r>
          </w:p>
        </w:tc>
        <w:tc>
          <w:tcPr>
            <w:tcW w:w="1701" w:type="dxa"/>
          </w:tcPr>
          <w:p w:rsidR="005C327B" w:rsidRPr="00196B91" w:rsidRDefault="005C327B" w:rsidP="002A66E8">
            <w:r w:rsidRPr="00196B91">
              <w:t>No</w:t>
            </w:r>
          </w:p>
        </w:tc>
        <w:tc>
          <w:tcPr>
            <w:tcW w:w="8788" w:type="dxa"/>
          </w:tcPr>
          <w:p w:rsidR="005C327B" w:rsidRPr="00196B91" w:rsidRDefault="005C327B" w:rsidP="002A66E8">
            <w:r w:rsidRPr="00196B91">
              <w:t>Played 9 rounds. One offer was real and 8 were fictitious, but participant did not know which was which and treated all rounds as real. Pain only for the real round. N = 32 responders</w:t>
            </w:r>
          </w:p>
          <w:p w:rsidR="005C327B" w:rsidRPr="00196B91" w:rsidRDefault="005C327B" w:rsidP="002A66E8">
            <w:r w:rsidRPr="00196B91">
              <w:rPr>
                <w:b/>
              </w:rPr>
              <w:t>Immediate</w:t>
            </w:r>
            <w:r w:rsidRPr="00196B91">
              <w:t xml:space="preserve">: Had to make their decision within10secs (20 </w:t>
            </w:r>
            <w:proofErr w:type="spellStart"/>
            <w:r w:rsidRPr="00196B91">
              <w:t>secs</w:t>
            </w:r>
            <w:proofErr w:type="spellEnd"/>
            <w:r w:rsidRPr="00196B91">
              <w:t xml:space="preserve"> on round 1)</w:t>
            </w:r>
          </w:p>
          <w:p w:rsidR="005C327B" w:rsidRPr="00196B91" w:rsidRDefault="005C327B" w:rsidP="002A66E8">
            <w:r w:rsidRPr="00196B91">
              <w:rPr>
                <w:b/>
              </w:rPr>
              <w:t xml:space="preserve">Delayed: </w:t>
            </w:r>
            <w:r w:rsidRPr="00196B91">
              <w:t xml:space="preserve">Had up to 100 </w:t>
            </w:r>
            <w:proofErr w:type="spellStart"/>
            <w:r w:rsidRPr="00196B91">
              <w:t>secs</w:t>
            </w:r>
            <w:proofErr w:type="spellEnd"/>
            <w:r w:rsidRPr="00196B91">
              <w:t xml:space="preserve"> to make their decision but this </w:t>
            </w:r>
            <w:proofErr w:type="gramStart"/>
            <w:r w:rsidRPr="00196B91">
              <w:t>was</w:t>
            </w:r>
            <w:proofErr w:type="gramEnd"/>
            <w:r w:rsidRPr="00196B91">
              <w:t xml:space="preserve"> not binding and could make it quicker.</w:t>
            </w:r>
          </w:p>
          <w:p w:rsidR="005C327B" w:rsidRPr="00196B91" w:rsidRDefault="005C327B" w:rsidP="002A66E8"/>
          <w:p w:rsidR="005C327B" w:rsidRPr="00196B91" w:rsidRDefault="005C327B" w:rsidP="002A66E8">
            <w:r w:rsidRPr="00196B91">
              <w:rPr>
                <w:b/>
              </w:rPr>
              <w:t>Participants played just R roles</w:t>
            </w:r>
          </w:p>
        </w:tc>
        <w:tc>
          <w:tcPr>
            <w:tcW w:w="3119" w:type="dxa"/>
          </w:tcPr>
          <w:p w:rsidR="005C327B" w:rsidRPr="00196B91" w:rsidRDefault="005C327B" w:rsidP="002A66E8">
            <w:pPr>
              <w:jc w:val="center"/>
            </w:pPr>
            <w:r w:rsidRPr="00196B91">
              <w:rPr>
                <w:b/>
              </w:rPr>
              <w:t>Mixed</w:t>
            </w:r>
          </w:p>
          <w:p w:rsidR="005C327B" w:rsidRPr="00196B91" w:rsidRDefault="005C327B" w:rsidP="002A66E8">
            <w:r w:rsidRPr="00196B91">
              <w:t>Significantly accept more with the delay but only on round one. The was no  significant effects round 2-9</w:t>
            </w:r>
          </w:p>
        </w:tc>
      </w:tr>
      <w:tr w:rsidR="005C327B" w:rsidRPr="00196B91" w:rsidTr="002A66E8">
        <w:tc>
          <w:tcPr>
            <w:tcW w:w="1277" w:type="dxa"/>
          </w:tcPr>
          <w:p w:rsidR="005C327B" w:rsidRDefault="005C327B" w:rsidP="002A66E8">
            <w:pPr>
              <w:jc w:val="center"/>
              <w:rPr>
                <w:b/>
              </w:rPr>
            </w:pPr>
          </w:p>
          <w:p w:rsidR="005C327B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lastRenderedPageBreak/>
              <w:t>Study</w:t>
            </w:r>
          </w:p>
        </w:tc>
        <w:tc>
          <w:tcPr>
            <w:tcW w:w="1701" w:type="dxa"/>
          </w:tcPr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lastRenderedPageBreak/>
              <w:t>Decision Time Assessed</w:t>
            </w:r>
          </w:p>
        </w:tc>
        <w:tc>
          <w:tcPr>
            <w:tcW w:w="8788" w:type="dxa"/>
          </w:tcPr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lastRenderedPageBreak/>
              <w:t>Design and Manipulation of time</w:t>
            </w:r>
          </w:p>
        </w:tc>
        <w:tc>
          <w:tcPr>
            <w:tcW w:w="3119" w:type="dxa"/>
          </w:tcPr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lastRenderedPageBreak/>
              <w:t>Significance of Effect</w:t>
            </w:r>
          </w:p>
        </w:tc>
      </w:tr>
      <w:tr w:rsidR="005C327B" w:rsidRPr="00196B91" w:rsidTr="002A66E8">
        <w:tc>
          <w:tcPr>
            <w:tcW w:w="1277" w:type="dxa"/>
          </w:tcPr>
          <w:p w:rsidR="005C327B" w:rsidRPr="00196B91" w:rsidRDefault="005C327B" w:rsidP="002A66E8">
            <w:proofErr w:type="spellStart"/>
            <w:r w:rsidRPr="00196B91">
              <w:lastRenderedPageBreak/>
              <w:t>Oechssler</w:t>
            </w:r>
            <w:proofErr w:type="spellEnd"/>
            <w:r w:rsidRPr="00196B91">
              <w:t xml:space="preserve"> et al. (2007)</w:t>
            </w:r>
          </w:p>
        </w:tc>
        <w:tc>
          <w:tcPr>
            <w:tcW w:w="1701" w:type="dxa"/>
          </w:tcPr>
          <w:p w:rsidR="005C327B" w:rsidRPr="00196B91" w:rsidRDefault="005C327B" w:rsidP="002A66E8">
            <w:r w:rsidRPr="00196B91">
              <w:t>No</w:t>
            </w:r>
          </w:p>
        </w:tc>
        <w:tc>
          <w:tcPr>
            <w:tcW w:w="8788" w:type="dxa"/>
          </w:tcPr>
          <w:p w:rsidR="005C327B" w:rsidRPr="00196B91" w:rsidRDefault="005C327B" w:rsidP="002A66E8">
            <w:r w:rsidRPr="00196B91">
              <w:t>Online experiment: Using</w:t>
            </w:r>
            <w:r w:rsidRPr="00196B91">
              <w:rPr>
                <w:b/>
              </w:rPr>
              <w:t xml:space="preserve"> </w:t>
            </w:r>
            <w:r w:rsidRPr="00196B91">
              <w:t>Mini-UG with Ps making one of two possible offers (</w:t>
            </w:r>
            <w:r w:rsidRPr="00196B91">
              <w:rPr>
                <w:b/>
              </w:rPr>
              <w:t>5:5 or 8:2</w:t>
            </w:r>
            <w:r w:rsidRPr="00196B91">
              <w:t>). 5:5 offers rejected less than 2.5% of the time. 1/3</w:t>
            </w:r>
            <w:r w:rsidRPr="00196B91">
              <w:rPr>
                <w:vertAlign w:val="superscript"/>
              </w:rPr>
              <w:t>rd</w:t>
            </w:r>
            <w:r w:rsidRPr="00196B91">
              <w:t xml:space="preserve"> chose the 8:2 offer (this unfair offers are low in frequency)</w:t>
            </w:r>
          </w:p>
          <w:p w:rsidR="005C327B" w:rsidRPr="00196B91" w:rsidRDefault="005C327B" w:rsidP="002A66E8"/>
          <w:p w:rsidR="005C327B" w:rsidRPr="00196B91" w:rsidRDefault="005C327B" w:rsidP="002A66E8">
            <w:pPr>
              <w:rPr>
                <w:b/>
              </w:rPr>
            </w:pPr>
            <w:r w:rsidRPr="00196B91">
              <w:rPr>
                <w:b/>
              </w:rPr>
              <w:t>Immediate decision</w:t>
            </w:r>
          </w:p>
          <w:p w:rsidR="005C327B" w:rsidRPr="00196B91" w:rsidRDefault="005C327B" w:rsidP="002A66E8">
            <w:r w:rsidRPr="00196B91">
              <w:rPr>
                <w:b/>
              </w:rPr>
              <w:t>Delayed</w:t>
            </w:r>
            <w:r w:rsidRPr="00196B91">
              <w:t xml:space="preserve">: </w:t>
            </w:r>
            <w:r w:rsidRPr="00196B91">
              <w:rPr>
                <w:b/>
              </w:rPr>
              <w:t>24 hours</w:t>
            </w:r>
            <w:r w:rsidRPr="00196B91">
              <w:t xml:space="preserve"> to </w:t>
            </w:r>
            <w:proofErr w:type="gramStart"/>
            <w:r w:rsidRPr="00196B91">
              <w:t>reconsider  and</w:t>
            </w:r>
            <w:proofErr w:type="gramEnd"/>
            <w:r w:rsidRPr="00196B91">
              <w:t xml:space="preserve"> ‘cool off’.</w:t>
            </w:r>
          </w:p>
          <w:p w:rsidR="005C327B" w:rsidRPr="00196B91" w:rsidRDefault="005C327B" w:rsidP="002A66E8"/>
          <w:p w:rsidR="005C327B" w:rsidRPr="00196B91" w:rsidRDefault="005C327B" w:rsidP="002A66E8">
            <w:r w:rsidRPr="00196B91">
              <w:t xml:space="preserve">Two ways to pay (1) </w:t>
            </w:r>
            <w:r w:rsidRPr="00196B91">
              <w:rPr>
                <w:b/>
              </w:rPr>
              <w:t>cash</w:t>
            </w:r>
            <w:r w:rsidRPr="00196B91">
              <w:t xml:space="preserve"> (1 ‘Lotto- Euro’ = 1 euro; N =  94)) or (2) </w:t>
            </w:r>
            <w:r w:rsidRPr="00196B91">
              <w:rPr>
                <w:b/>
              </w:rPr>
              <w:t>lottery</w:t>
            </w:r>
            <w:r w:rsidRPr="00196B91">
              <w:t xml:space="preserve"> (given lottery tickets that could be played to win 500 euro; N = 112)</w:t>
            </w:r>
          </w:p>
          <w:p w:rsidR="005C327B" w:rsidRPr="00196B91" w:rsidRDefault="005C327B" w:rsidP="002A66E8">
            <w:r w:rsidRPr="00196B91">
              <w:t xml:space="preserve">Lottery condition is taken from </w:t>
            </w:r>
            <w:proofErr w:type="spellStart"/>
            <w:r w:rsidRPr="00196B91">
              <w:t>Oechssler</w:t>
            </w:r>
            <w:proofErr w:type="spellEnd"/>
            <w:r w:rsidRPr="00196B91">
              <w:t xml:space="preserve"> et al. (2006).</w:t>
            </w:r>
          </w:p>
          <w:p w:rsidR="005C327B" w:rsidRPr="00196B91" w:rsidRDefault="005C327B" w:rsidP="002A66E8"/>
          <w:p w:rsidR="005C327B" w:rsidRPr="00196B91" w:rsidRDefault="005C327B" w:rsidP="002A66E8">
            <w:r w:rsidRPr="00196B91">
              <w:rPr>
                <w:b/>
              </w:rPr>
              <w:t>Participants played just R roles</w:t>
            </w:r>
          </w:p>
        </w:tc>
        <w:tc>
          <w:tcPr>
            <w:tcW w:w="3119" w:type="dxa"/>
          </w:tcPr>
          <w:p w:rsidR="005C327B" w:rsidRPr="00196B91" w:rsidRDefault="005C327B" w:rsidP="002A66E8">
            <w:pPr>
              <w:jc w:val="center"/>
            </w:pPr>
            <w:r w:rsidRPr="00196B91">
              <w:rPr>
                <w:b/>
              </w:rPr>
              <w:t>Mixed</w:t>
            </w:r>
          </w:p>
          <w:p w:rsidR="005C327B" w:rsidRPr="00196B91" w:rsidRDefault="005C327B" w:rsidP="002A66E8">
            <w:r w:rsidRPr="00196B91">
              <w:rPr>
                <w:b/>
              </w:rPr>
              <w:t>Lottery</w:t>
            </w:r>
            <w:r w:rsidRPr="00196B91">
              <w:t>: Significant effect with greater acceptances with longer delays</w:t>
            </w:r>
          </w:p>
          <w:p w:rsidR="005C327B" w:rsidRPr="00196B91" w:rsidRDefault="005C327B" w:rsidP="002A66E8">
            <w:r w:rsidRPr="00196B91">
              <w:rPr>
                <w:b/>
              </w:rPr>
              <w:t>Cash</w:t>
            </w:r>
            <w:r w:rsidRPr="00196B91">
              <w:t>: No significant effect.</w:t>
            </w:r>
          </w:p>
        </w:tc>
      </w:tr>
      <w:tr w:rsidR="005C327B" w:rsidRPr="00196B91" w:rsidTr="002A66E8">
        <w:tc>
          <w:tcPr>
            <w:tcW w:w="1277" w:type="dxa"/>
          </w:tcPr>
          <w:p w:rsidR="005C327B" w:rsidRPr="00196B91" w:rsidRDefault="005C327B" w:rsidP="002A66E8">
            <w:r w:rsidRPr="00196B91">
              <w:t xml:space="preserve">Grimm &amp; </w:t>
            </w:r>
            <w:proofErr w:type="spellStart"/>
            <w:r w:rsidRPr="00196B91">
              <w:t>Mengel</w:t>
            </w:r>
            <w:proofErr w:type="spellEnd"/>
            <w:r w:rsidRPr="00196B91">
              <w:t xml:space="preserve"> (2011)</w:t>
            </w:r>
          </w:p>
        </w:tc>
        <w:tc>
          <w:tcPr>
            <w:tcW w:w="1701" w:type="dxa"/>
          </w:tcPr>
          <w:p w:rsidR="005C327B" w:rsidRPr="00196B91" w:rsidRDefault="005C327B" w:rsidP="002A66E8">
            <w:pPr>
              <w:rPr>
                <w:b/>
              </w:rPr>
            </w:pPr>
            <w:r w:rsidRPr="00196B91">
              <w:t>No</w:t>
            </w:r>
          </w:p>
        </w:tc>
        <w:tc>
          <w:tcPr>
            <w:tcW w:w="8788" w:type="dxa"/>
          </w:tcPr>
          <w:p w:rsidR="005C327B" w:rsidRPr="00196B91" w:rsidRDefault="005C327B" w:rsidP="002A66E8">
            <w:r w:rsidRPr="00196B91">
              <w:t>Lab based experiment: Offers not manipulated</w:t>
            </w:r>
          </w:p>
          <w:p w:rsidR="005C327B" w:rsidRPr="00196B91" w:rsidRDefault="005C327B" w:rsidP="002A66E8">
            <w:r w:rsidRPr="00196B91">
              <w:rPr>
                <w:b/>
              </w:rPr>
              <w:t xml:space="preserve">Immediate </w:t>
            </w:r>
            <w:r w:rsidRPr="00196B91">
              <w:t xml:space="preserve">(N = 84 P-R pairs): </w:t>
            </w:r>
            <w:proofErr w:type="spellStart"/>
            <w:r w:rsidRPr="00196B91">
              <w:t>Rs</w:t>
            </w:r>
            <w:proofErr w:type="spellEnd"/>
            <w:r w:rsidRPr="00196B91">
              <w:t xml:space="preserve"> make an immediate decision and spend 10 </w:t>
            </w:r>
            <w:proofErr w:type="spellStart"/>
            <w:r w:rsidRPr="00196B91">
              <w:t>mins</w:t>
            </w:r>
            <w:proofErr w:type="spellEnd"/>
            <w:r w:rsidRPr="00196B91">
              <w:t xml:space="preserve"> completing questionnaires </w:t>
            </w:r>
          </w:p>
          <w:p w:rsidR="005C327B" w:rsidRPr="00196B91" w:rsidRDefault="005C327B" w:rsidP="002A66E8">
            <w:r w:rsidRPr="00196B91">
              <w:rPr>
                <w:b/>
              </w:rPr>
              <w:t xml:space="preserve">Delayed </w:t>
            </w:r>
            <w:r w:rsidRPr="00196B91">
              <w:t>(N = 132 P-R pairs):</w:t>
            </w:r>
            <w:r w:rsidRPr="00196B91">
              <w:rPr>
                <w:b/>
              </w:rPr>
              <w:t xml:space="preserve"> </w:t>
            </w:r>
            <w:proofErr w:type="spellStart"/>
            <w:r w:rsidRPr="00196B91">
              <w:t>Rs</w:t>
            </w:r>
            <w:proofErr w:type="spellEnd"/>
            <w:r w:rsidRPr="00196B91">
              <w:t xml:space="preserve"> receive the offer and spend 10 </w:t>
            </w:r>
            <w:proofErr w:type="spellStart"/>
            <w:r w:rsidRPr="00196B91">
              <w:t>mins</w:t>
            </w:r>
            <w:proofErr w:type="spellEnd"/>
            <w:r w:rsidRPr="00196B91">
              <w:t xml:space="preserve"> to complete questionnaire before deciding </w:t>
            </w:r>
          </w:p>
          <w:p w:rsidR="005C327B" w:rsidRPr="00196B91" w:rsidRDefault="005C327B" w:rsidP="002A66E8">
            <w:r w:rsidRPr="00196B91">
              <w:t>C</w:t>
            </w:r>
            <w:r w:rsidRPr="00196B91">
              <w:rPr>
                <w:b/>
              </w:rPr>
              <w:t xml:space="preserve">ontrol </w:t>
            </w:r>
            <w:r w:rsidRPr="00196B91">
              <w:t>(n = 126 P-R pairs): (no delay, but asked if want to reconsider). (min = 8.4 and max = 12.07 minutes in the delay condition)</w:t>
            </w:r>
          </w:p>
          <w:p w:rsidR="005C327B" w:rsidRPr="00196B91" w:rsidRDefault="005C327B" w:rsidP="002A66E8"/>
          <w:p w:rsidR="005C327B" w:rsidRPr="00196B91" w:rsidRDefault="005C327B" w:rsidP="002A66E8">
            <w:pPr>
              <w:rPr>
                <w:b/>
              </w:rPr>
            </w:pPr>
            <w:r w:rsidRPr="00196B91">
              <w:rPr>
                <w:b/>
              </w:rPr>
              <w:t>Participants play the role of R only</w:t>
            </w:r>
          </w:p>
        </w:tc>
        <w:tc>
          <w:tcPr>
            <w:tcW w:w="3119" w:type="dxa"/>
          </w:tcPr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t>Mixed</w:t>
            </w:r>
          </w:p>
          <w:p w:rsidR="005C327B" w:rsidRPr="00196B91" w:rsidRDefault="005C327B" w:rsidP="002A66E8">
            <w:r w:rsidRPr="00196B91">
              <w:t>Significant effe</w:t>
            </w:r>
            <w:r>
              <w:t xml:space="preserve">cts for very </w:t>
            </w:r>
            <w:r w:rsidRPr="002F050C">
              <w:t xml:space="preserve">unfair offers </w:t>
            </w:r>
            <w:r w:rsidRPr="002F050C">
              <w:rPr>
                <w:rFonts w:eastAsia="Times New Roman"/>
              </w:rPr>
              <w:t>(90:10 and 80:20</w:t>
            </w:r>
            <w:r>
              <w:rPr>
                <w:rFonts w:eastAsia="Times New Roman"/>
              </w:rPr>
              <w:t xml:space="preserve">) </w:t>
            </w:r>
            <w:r>
              <w:t xml:space="preserve">but </w:t>
            </w:r>
            <w:r w:rsidRPr="00196B91">
              <w:t xml:space="preserve">not for mildly unfair offers. Such that greater time delays leads to greater acceptance when the effect </w:t>
            </w:r>
            <w:r w:rsidRPr="002F050C">
              <w:t xml:space="preserve">is significant. </w:t>
            </w:r>
            <w:r w:rsidRPr="002F050C">
              <w:rPr>
                <w:rFonts w:eastAsia="Times New Roman"/>
              </w:rPr>
              <w:t>The Ns of responders are low 10 and 8 respectively.</w:t>
            </w:r>
          </w:p>
        </w:tc>
      </w:tr>
      <w:tr w:rsidR="005C327B" w:rsidRPr="00196B91" w:rsidTr="002A66E8">
        <w:tc>
          <w:tcPr>
            <w:tcW w:w="1277" w:type="dxa"/>
          </w:tcPr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Default="005C327B" w:rsidP="002A66E8">
            <w:pPr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lastRenderedPageBreak/>
              <w:t>Study</w:t>
            </w:r>
          </w:p>
        </w:tc>
        <w:tc>
          <w:tcPr>
            <w:tcW w:w="1701" w:type="dxa"/>
          </w:tcPr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Default="005C327B" w:rsidP="002A66E8">
            <w:pPr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lastRenderedPageBreak/>
              <w:t>Decision Time Assessed</w:t>
            </w:r>
          </w:p>
        </w:tc>
        <w:tc>
          <w:tcPr>
            <w:tcW w:w="8788" w:type="dxa"/>
          </w:tcPr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Default="005C327B" w:rsidP="002A66E8">
            <w:pPr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lastRenderedPageBreak/>
              <w:t>Design and Manipulation of time</w:t>
            </w:r>
          </w:p>
        </w:tc>
        <w:tc>
          <w:tcPr>
            <w:tcW w:w="3119" w:type="dxa"/>
          </w:tcPr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</w:p>
          <w:p w:rsidR="005C327B" w:rsidRDefault="005C327B" w:rsidP="002A66E8">
            <w:pPr>
              <w:rPr>
                <w:b/>
              </w:rPr>
            </w:pPr>
          </w:p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lastRenderedPageBreak/>
              <w:t>Significance of Effect</w:t>
            </w:r>
          </w:p>
        </w:tc>
      </w:tr>
      <w:tr w:rsidR="005C327B" w:rsidRPr="00196B91" w:rsidTr="002A66E8">
        <w:tc>
          <w:tcPr>
            <w:tcW w:w="1277" w:type="dxa"/>
          </w:tcPr>
          <w:p w:rsidR="005C327B" w:rsidRPr="00196B91" w:rsidRDefault="005C327B" w:rsidP="002A66E8">
            <w:proofErr w:type="spellStart"/>
            <w:r w:rsidRPr="00196B91">
              <w:lastRenderedPageBreak/>
              <w:t>Cappelletti</w:t>
            </w:r>
            <w:proofErr w:type="spellEnd"/>
            <w:r w:rsidRPr="00196B91">
              <w:t xml:space="preserve"> et al. (2008)</w:t>
            </w:r>
          </w:p>
        </w:tc>
        <w:tc>
          <w:tcPr>
            <w:tcW w:w="1701" w:type="dxa"/>
          </w:tcPr>
          <w:p w:rsidR="005C327B" w:rsidRPr="00196B91" w:rsidRDefault="005C327B" w:rsidP="002A66E8">
            <w:pPr>
              <w:rPr>
                <w:b/>
              </w:rPr>
            </w:pPr>
            <w:r w:rsidRPr="00196B91">
              <w:t>No</w:t>
            </w:r>
          </w:p>
        </w:tc>
        <w:tc>
          <w:tcPr>
            <w:tcW w:w="8788" w:type="dxa"/>
          </w:tcPr>
          <w:p w:rsidR="005C327B" w:rsidRPr="00196B91" w:rsidRDefault="005C327B" w:rsidP="002A66E8">
            <w:r w:rsidRPr="00196B91">
              <w:t>Lab based experiment: Offers not manipulated.</w:t>
            </w:r>
          </w:p>
          <w:p w:rsidR="005C327B" w:rsidRPr="00196B91" w:rsidRDefault="005C327B" w:rsidP="002A66E8">
            <w:r w:rsidRPr="00196B91">
              <w:rPr>
                <w:b/>
              </w:rPr>
              <w:t>Immediate</w:t>
            </w:r>
            <w:r w:rsidRPr="00196B91">
              <w:t xml:space="preserve">: 30 </w:t>
            </w:r>
            <w:proofErr w:type="spellStart"/>
            <w:r w:rsidRPr="00196B91">
              <w:t>secs</w:t>
            </w:r>
            <w:proofErr w:type="spellEnd"/>
            <w:r w:rsidRPr="00196B91">
              <w:t xml:space="preserve"> to decide</w:t>
            </w:r>
          </w:p>
          <w:p w:rsidR="005C327B" w:rsidRPr="00196B91" w:rsidRDefault="005C327B" w:rsidP="002A66E8">
            <w:r w:rsidRPr="00196B91">
              <w:rPr>
                <w:b/>
              </w:rPr>
              <w:t>Delayed</w:t>
            </w:r>
            <w:r w:rsidRPr="00196B91">
              <w:t xml:space="preserve">: 180 </w:t>
            </w:r>
            <w:proofErr w:type="spellStart"/>
            <w:r w:rsidRPr="00196B91">
              <w:t>secs</w:t>
            </w:r>
            <w:proofErr w:type="spellEnd"/>
            <w:r w:rsidRPr="00196B91">
              <w:t xml:space="preserve"> to decide</w:t>
            </w:r>
          </w:p>
          <w:p w:rsidR="005C327B" w:rsidRPr="00196B91" w:rsidRDefault="005C327B" w:rsidP="002A66E8"/>
          <w:p w:rsidR="005C327B" w:rsidRPr="00196B91" w:rsidRDefault="005C327B" w:rsidP="002A66E8">
            <w:r w:rsidRPr="00196B91">
              <w:t xml:space="preserve">Cognitive load was also manipulated. In high cognitive load condition </w:t>
            </w:r>
            <w:proofErr w:type="spellStart"/>
            <w:r w:rsidRPr="00196B91">
              <w:t>Rs</w:t>
            </w:r>
            <w:proofErr w:type="spellEnd"/>
            <w:r w:rsidRPr="00196B91">
              <w:t xml:space="preserve"> had to remember 5 3-digit </w:t>
            </w:r>
            <w:proofErr w:type="gramStart"/>
            <w:r w:rsidRPr="00196B91">
              <w:t>number</w:t>
            </w:r>
            <w:proofErr w:type="gramEnd"/>
            <w:r w:rsidRPr="00196B91">
              <w:t xml:space="preserve"> while making their decisions. In the low cognitive load condition did not have the memory task. This task was incentivized with a high incentive (0.30 euro per digit remembered) and low incentive (0.003 euro per digit remembered). Endowment was also varied. Participant has a high (15 euro; N = 351) or low (7 euro: N = 373) endowment based on performance on an earlier task.</w:t>
            </w:r>
          </w:p>
          <w:p w:rsidR="005C327B" w:rsidRPr="00196B91" w:rsidRDefault="005C327B" w:rsidP="002A66E8">
            <w:pPr>
              <w:rPr>
                <w:b/>
              </w:rPr>
            </w:pPr>
            <w:r w:rsidRPr="00196B91">
              <w:rPr>
                <w:b/>
              </w:rPr>
              <w:t>Participants played both P and R roles,</w:t>
            </w:r>
            <w:r w:rsidRPr="00196B91">
              <w:t xml:space="preserve"> using a strategy method</w:t>
            </w:r>
          </w:p>
          <w:p w:rsidR="005C327B" w:rsidRPr="00196B91" w:rsidRDefault="005C327B" w:rsidP="002A66E8"/>
          <w:p w:rsidR="005C327B" w:rsidRPr="00196B91" w:rsidRDefault="005C327B" w:rsidP="002A66E8"/>
        </w:tc>
        <w:tc>
          <w:tcPr>
            <w:tcW w:w="3119" w:type="dxa"/>
          </w:tcPr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t>Significant</w:t>
            </w:r>
          </w:p>
          <w:p w:rsidR="005C327B" w:rsidRPr="00196B91" w:rsidRDefault="005C327B" w:rsidP="002A66E8">
            <w:r w:rsidRPr="00196B91">
              <w:t>High and Low endowment. Both show delays lead to greater rejections</w:t>
            </w:r>
          </w:p>
        </w:tc>
      </w:tr>
      <w:tr w:rsidR="005C327B" w:rsidRPr="00196B91" w:rsidTr="002A66E8">
        <w:tc>
          <w:tcPr>
            <w:tcW w:w="1277" w:type="dxa"/>
          </w:tcPr>
          <w:p w:rsidR="005C327B" w:rsidRPr="00196B91" w:rsidRDefault="005C327B" w:rsidP="002A66E8">
            <w:r w:rsidRPr="00196B91">
              <w:t>Neo et al (2013)</w:t>
            </w:r>
          </w:p>
        </w:tc>
        <w:tc>
          <w:tcPr>
            <w:tcW w:w="1701" w:type="dxa"/>
          </w:tcPr>
          <w:p w:rsidR="005C327B" w:rsidRPr="00196B91" w:rsidRDefault="005C327B" w:rsidP="002A66E8">
            <w:pPr>
              <w:rPr>
                <w:b/>
              </w:rPr>
            </w:pPr>
            <w:r w:rsidRPr="00196B91">
              <w:t>No</w:t>
            </w:r>
            <w:r w:rsidRPr="00196B91">
              <w:rPr>
                <w:b/>
              </w:rPr>
              <w:t xml:space="preserve"> </w:t>
            </w:r>
          </w:p>
          <w:p w:rsidR="005C327B" w:rsidRPr="00196B91" w:rsidRDefault="005C327B" w:rsidP="002A66E8">
            <w:pPr>
              <w:rPr>
                <w:b/>
              </w:rPr>
            </w:pPr>
          </w:p>
          <w:p w:rsidR="005C327B" w:rsidRPr="00196B91" w:rsidRDefault="005C327B" w:rsidP="002A66E8">
            <w:pPr>
              <w:rPr>
                <w:b/>
              </w:rPr>
            </w:pPr>
          </w:p>
          <w:p w:rsidR="005C327B" w:rsidRPr="00196B91" w:rsidRDefault="005C327B" w:rsidP="002A66E8">
            <w:pPr>
              <w:rPr>
                <w:b/>
              </w:rPr>
            </w:pPr>
          </w:p>
          <w:p w:rsidR="005C327B" w:rsidRPr="00196B91" w:rsidRDefault="005C327B" w:rsidP="002A66E8">
            <w:pPr>
              <w:rPr>
                <w:b/>
              </w:rPr>
            </w:pPr>
          </w:p>
          <w:p w:rsidR="005C327B" w:rsidRPr="00196B91" w:rsidRDefault="005C327B" w:rsidP="002A66E8">
            <w:pPr>
              <w:rPr>
                <w:b/>
              </w:rPr>
            </w:pPr>
          </w:p>
          <w:p w:rsidR="005C327B" w:rsidRPr="00196B91" w:rsidRDefault="005C327B" w:rsidP="002A66E8">
            <w:pPr>
              <w:rPr>
                <w:b/>
              </w:rPr>
            </w:pPr>
            <w:r w:rsidRPr="00196B91">
              <w:t>No</w:t>
            </w:r>
          </w:p>
          <w:p w:rsidR="005C327B" w:rsidRPr="00196B91" w:rsidRDefault="005C327B" w:rsidP="002A66E8">
            <w:pPr>
              <w:rPr>
                <w:b/>
              </w:rPr>
            </w:pPr>
          </w:p>
        </w:tc>
        <w:tc>
          <w:tcPr>
            <w:tcW w:w="8788" w:type="dxa"/>
          </w:tcPr>
          <w:p w:rsidR="005C327B" w:rsidRPr="00196B91" w:rsidRDefault="005C327B" w:rsidP="002A66E8">
            <w:proofErr w:type="spellStart"/>
            <w:r w:rsidRPr="00196B91">
              <w:t>Expt</w:t>
            </w:r>
            <w:proofErr w:type="spellEnd"/>
            <w:r w:rsidRPr="00196B91">
              <w:t xml:space="preserve"> 2: Lab based experiment: Asymmetrical UG (each chip worth $0.15 to Ps and $0.05 to </w:t>
            </w:r>
            <w:proofErr w:type="spellStart"/>
            <w:r w:rsidRPr="00196B91">
              <w:t>Rs</w:t>
            </w:r>
            <w:proofErr w:type="spellEnd"/>
            <w:r w:rsidRPr="00196B91">
              <w:t>)</w:t>
            </w:r>
          </w:p>
          <w:p w:rsidR="005C327B" w:rsidRPr="00196B91" w:rsidRDefault="005C327B" w:rsidP="002A66E8">
            <w:pPr>
              <w:rPr>
                <w:b/>
              </w:rPr>
            </w:pPr>
            <w:r w:rsidRPr="00196B91">
              <w:rPr>
                <w:b/>
              </w:rPr>
              <w:t xml:space="preserve">Immediate </w:t>
            </w:r>
            <w:r w:rsidRPr="00196B91">
              <w:t>(N = 22 P-R pairs)</w:t>
            </w:r>
          </w:p>
          <w:p w:rsidR="005C327B" w:rsidRPr="00196B91" w:rsidRDefault="005C327B" w:rsidP="002A66E8">
            <w:r w:rsidRPr="00196B91">
              <w:rPr>
                <w:b/>
              </w:rPr>
              <w:t xml:space="preserve">Delay </w:t>
            </w:r>
            <w:r w:rsidRPr="00196B91">
              <w:t xml:space="preserve">(N = 21 P-R pairs):  15 </w:t>
            </w:r>
            <w:proofErr w:type="spellStart"/>
            <w:r w:rsidRPr="00196B91">
              <w:t>mins</w:t>
            </w:r>
            <w:proofErr w:type="spellEnd"/>
          </w:p>
          <w:p w:rsidR="005C327B" w:rsidRPr="00196B91" w:rsidRDefault="005C327B" w:rsidP="002A66E8"/>
          <w:p w:rsidR="005C327B" w:rsidRPr="00196B91" w:rsidRDefault="005C327B" w:rsidP="002A66E8"/>
          <w:p w:rsidR="005C327B" w:rsidRPr="00196B91" w:rsidRDefault="005C327B" w:rsidP="002A66E8">
            <w:proofErr w:type="spellStart"/>
            <w:r w:rsidRPr="00196B91">
              <w:t>Expt</w:t>
            </w:r>
            <w:proofErr w:type="spellEnd"/>
            <w:r w:rsidRPr="00196B91">
              <w:t xml:space="preserve"> 3: Online experiment (</w:t>
            </w:r>
            <w:proofErr w:type="spellStart"/>
            <w:r w:rsidRPr="00196B91">
              <w:rPr>
                <w:i/>
              </w:rPr>
              <w:t>m</w:t>
            </w:r>
            <w:r w:rsidRPr="00196B91">
              <w:t>Turk</w:t>
            </w:r>
            <w:proofErr w:type="spellEnd"/>
            <w:r w:rsidRPr="00196B91">
              <w:t xml:space="preserve">): Asymmetrical UG (each chip worth $0.03 to Ps and $0.01 to </w:t>
            </w:r>
            <w:proofErr w:type="spellStart"/>
            <w:r w:rsidRPr="00196B91">
              <w:t>Rs</w:t>
            </w:r>
            <w:proofErr w:type="spellEnd"/>
            <w:r w:rsidRPr="00196B91">
              <w:t>)</w:t>
            </w:r>
          </w:p>
          <w:p w:rsidR="005C327B" w:rsidRPr="00196B91" w:rsidRDefault="005C327B" w:rsidP="002A66E8"/>
          <w:p w:rsidR="005C327B" w:rsidRPr="00196B91" w:rsidRDefault="005C327B" w:rsidP="002A66E8">
            <w:pPr>
              <w:rPr>
                <w:b/>
              </w:rPr>
            </w:pPr>
            <w:r w:rsidRPr="00196B91">
              <w:rPr>
                <w:b/>
              </w:rPr>
              <w:t xml:space="preserve">Immediate </w:t>
            </w:r>
            <w:r w:rsidRPr="00196B91">
              <w:t>(N = 88 P-R pairs)</w:t>
            </w:r>
          </w:p>
          <w:p w:rsidR="005C327B" w:rsidRPr="00196B91" w:rsidRDefault="005C327B" w:rsidP="002A66E8">
            <w:r w:rsidRPr="00196B91">
              <w:rPr>
                <w:b/>
              </w:rPr>
              <w:t xml:space="preserve">Delay </w:t>
            </w:r>
            <w:r w:rsidRPr="00196B91">
              <w:t xml:space="preserve">(N = 84 P-R pairs):  15 </w:t>
            </w:r>
            <w:proofErr w:type="spellStart"/>
            <w:r w:rsidRPr="00196B91">
              <w:t>mins</w:t>
            </w:r>
            <w:proofErr w:type="spellEnd"/>
          </w:p>
          <w:p w:rsidR="005C327B" w:rsidRPr="00196B91" w:rsidRDefault="005C327B" w:rsidP="002A66E8"/>
        </w:tc>
        <w:tc>
          <w:tcPr>
            <w:tcW w:w="3119" w:type="dxa"/>
          </w:tcPr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t>Significant</w:t>
            </w:r>
          </w:p>
          <w:p w:rsidR="005C327B" w:rsidRPr="00196B91" w:rsidRDefault="005C327B" w:rsidP="002A66E8">
            <w:r w:rsidRPr="00196B91">
              <w:t>Greater acceptance rates in the delayed condition</w:t>
            </w:r>
          </w:p>
          <w:p w:rsidR="005C327B" w:rsidRPr="00196B91" w:rsidRDefault="005C327B" w:rsidP="002A66E8"/>
          <w:p w:rsidR="005C327B" w:rsidRPr="00196B91" w:rsidRDefault="005C327B" w:rsidP="002A66E8"/>
          <w:p w:rsidR="005C327B" w:rsidRPr="00196B91" w:rsidRDefault="005C327B" w:rsidP="002A66E8"/>
          <w:p w:rsidR="005C327B" w:rsidRPr="00196B91" w:rsidRDefault="005C327B" w:rsidP="002A66E8">
            <w:pPr>
              <w:jc w:val="center"/>
              <w:rPr>
                <w:b/>
              </w:rPr>
            </w:pPr>
            <w:r w:rsidRPr="00196B91">
              <w:rPr>
                <w:b/>
              </w:rPr>
              <w:t>Significant</w:t>
            </w:r>
          </w:p>
          <w:p w:rsidR="005C327B" w:rsidRPr="00196B91" w:rsidRDefault="005C327B" w:rsidP="002A66E8">
            <w:r w:rsidRPr="00196B91">
              <w:t>Greater acceptance rates in the delayed condition</w:t>
            </w:r>
          </w:p>
        </w:tc>
      </w:tr>
    </w:tbl>
    <w:p w:rsidR="005C327B" w:rsidRPr="00196B91" w:rsidRDefault="005C327B" w:rsidP="005C327B">
      <w:pPr>
        <w:spacing w:line="480" w:lineRule="auto"/>
      </w:pPr>
      <w:r w:rsidRPr="00196B91">
        <w:rPr>
          <w:i/>
        </w:rPr>
        <w:t>Note</w:t>
      </w:r>
      <w:r w:rsidRPr="00196B91">
        <w:t>: P = Proposer, R = Responder; P-R Pairs = Proposer-Responder Pairs</w:t>
      </w:r>
    </w:p>
    <w:p w:rsidR="005C327B" w:rsidRDefault="005C327B" w:rsidP="005C327B">
      <w:pPr>
        <w:spacing w:line="480" w:lineRule="auto"/>
      </w:pPr>
    </w:p>
    <w:p w:rsidR="005C327B" w:rsidRDefault="005C327B" w:rsidP="005C327B">
      <w:pPr>
        <w:spacing w:line="480" w:lineRule="auto"/>
        <w:sectPr w:rsidR="005C327B" w:rsidSect="00247D1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C327B" w:rsidRDefault="005C327B" w:rsidP="005C327B">
      <w:pPr>
        <w:spacing w:line="480" w:lineRule="auto"/>
      </w:pPr>
    </w:p>
    <w:p w:rsidR="005C327B" w:rsidRDefault="00BA52C9" w:rsidP="005C327B">
      <w:pPr>
        <w:spacing w:line="480" w:lineRule="auto"/>
      </w:pPr>
      <w:r>
        <w:t>Table S1</w:t>
      </w:r>
      <w:r w:rsidR="005C327B">
        <w:t xml:space="preserve"> above provides the details of the previous studies examining times delays on the responders behavior in the Ultimatum Game (UG). </w:t>
      </w:r>
    </w:p>
    <w:p w:rsidR="005C327B" w:rsidRDefault="005C327B" w:rsidP="005C327B">
      <w:pPr>
        <w:spacing w:line="480" w:lineRule="auto"/>
      </w:pPr>
      <w:r w:rsidRPr="00DD7B25">
        <w:rPr>
          <w:b/>
        </w:rPr>
        <w:t>Non-Significant Results</w:t>
      </w:r>
      <w:r>
        <w:t>: The non-significant results tend to have smaller P-R pairs (</w:t>
      </w:r>
      <w:proofErr w:type="spellStart"/>
      <w:r>
        <w:t>Bosman</w:t>
      </w:r>
      <w:proofErr w:type="spellEnd"/>
      <w:r>
        <w:t xml:space="preserve"> et al., </w:t>
      </w:r>
      <w:r w:rsidRPr="00EC1FCA">
        <w:t>2001)</w:t>
      </w:r>
      <w:r>
        <w:t xml:space="preserve"> or small Ns (</w:t>
      </w:r>
      <w:proofErr w:type="spellStart"/>
      <w:r>
        <w:t>Osumi</w:t>
      </w:r>
      <w:proofErr w:type="spellEnd"/>
      <w:r>
        <w:t xml:space="preserve"> &amp; </w:t>
      </w:r>
      <w:proofErr w:type="spellStart"/>
      <w:r>
        <w:t>Ohira</w:t>
      </w:r>
      <w:proofErr w:type="spellEnd"/>
      <w:r>
        <w:t xml:space="preserve">, </w:t>
      </w:r>
      <w:r w:rsidRPr="00EC1FCA">
        <w:t>2010</w:t>
      </w:r>
      <w:r>
        <w:t>) and have additional tasks (</w:t>
      </w:r>
      <w:proofErr w:type="spellStart"/>
      <w:r>
        <w:t>Bosman</w:t>
      </w:r>
      <w:proofErr w:type="spellEnd"/>
      <w:r>
        <w:t xml:space="preserve"> et al., </w:t>
      </w:r>
      <w:r w:rsidRPr="00EC1FCA">
        <w:t>2001</w:t>
      </w:r>
      <w:r>
        <w:t xml:space="preserve">) or did not manipulate time delays and used only extremely unfair offers (Rubinstein, </w:t>
      </w:r>
      <w:r w:rsidRPr="00EC1FCA">
        <w:t>2007)</w:t>
      </w:r>
      <w:r>
        <w:t>.</w:t>
      </w:r>
    </w:p>
    <w:p w:rsidR="005C327B" w:rsidRDefault="005C327B" w:rsidP="005C327B">
      <w:pPr>
        <w:spacing w:line="480" w:lineRule="auto"/>
      </w:pPr>
      <w:r>
        <w:rPr>
          <w:b/>
        </w:rPr>
        <w:t>Mixed</w:t>
      </w:r>
      <w:r w:rsidRPr="00DD7B25">
        <w:rPr>
          <w:b/>
        </w:rPr>
        <w:t xml:space="preserve"> Results</w:t>
      </w:r>
      <w:r>
        <w:t>: These tend to have much more complex designs, manipulating not just, time delay, but also the number of rounds (Sutter et al, 2003), payment structure (</w:t>
      </w:r>
      <w:proofErr w:type="spellStart"/>
      <w:r>
        <w:t>Oechssler</w:t>
      </w:r>
      <w:proofErr w:type="spellEnd"/>
      <w:r>
        <w:t xml:space="preserve"> et al., 2007) and also have intervening tasks (Grimm &amp; </w:t>
      </w:r>
      <w:proofErr w:type="spellStart"/>
      <w:r>
        <w:t>Mengel</w:t>
      </w:r>
      <w:proofErr w:type="spellEnd"/>
      <w:r>
        <w:t>, 2011).</w:t>
      </w:r>
    </w:p>
    <w:p w:rsidR="005C327B" w:rsidRDefault="005C327B" w:rsidP="005C327B">
      <w:pPr>
        <w:spacing w:line="480" w:lineRule="auto"/>
      </w:pPr>
      <w:r w:rsidRPr="00DD7B25">
        <w:rPr>
          <w:b/>
        </w:rPr>
        <w:t>Significant Results</w:t>
      </w:r>
      <w:r>
        <w:t>: These had slightly larger Ns, altered the incentive structures, as well as endowment.</w:t>
      </w:r>
    </w:p>
    <w:p w:rsidR="005C327B" w:rsidRPr="00C86D87" w:rsidRDefault="005C327B" w:rsidP="005C327B">
      <w:pPr>
        <w:spacing w:line="480" w:lineRule="auto"/>
        <w:jc w:val="center"/>
        <w:rPr>
          <w:b/>
        </w:rPr>
      </w:pPr>
      <w:r w:rsidRPr="00C86D87">
        <w:rPr>
          <w:b/>
        </w:rPr>
        <w:t>References</w:t>
      </w:r>
    </w:p>
    <w:p w:rsidR="005538BA" w:rsidRDefault="005538BA" w:rsidP="005C327B">
      <w:pPr>
        <w:pStyle w:val="Body"/>
        <w:ind w:left="709" w:hanging="709"/>
        <w:rPr>
          <w:color w:val="333333"/>
          <w:u w:color="333333"/>
        </w:rPr>
      </w:pPr>
      <w:r w:rsidRPr="00063067">
        <w:rPr>
          <w:color w:val="333333"/>
          <w:u w:color="333333"/>
          <w:lang w:val="fr-FR"/>
        </w:rPr>
        <w:t xml:space="preserve">Bosman R, </w:t>
      </w:r>
      <w:proofErr w:type="spellStart"/>
      <w:r w:rsidRPr="00063067">
        <w:rPr>
          <w:color w:val="333333"/>
          <w:u w:color="333333"/>
          <w:lang w:val="fr-FR"/>
        </w:rPr>
        <w:t>Sonnemans</w:t>
      </w:r>
      <w:proofErr w:type="spellEnd"/>
      <w:r w:rsidRPr="00063067">
        <w:rPr>
          <w:color w:val="333333"/>
          <w:u w:color="333333"/>
          <w:lang w:val="fr-FR"/>
        </w:rPr>
        <w:t xml:space="preserve"> J, </w:t>
      </w:r>
      <w:proofErr w:type="spellStart"/>
      <w:r w:rsidRPr="00063067">
        <w:rPr>
          <w:color w:val="333333"/>
          <w:u w:color="333333"/>
          <w:lang w:val="fr-FR"/>
        </w:rPr>
        <w:t>Zoelenberg</w:t>
      </w:r>
      <w:proofErr w:type="spellEnd"/>
      <w:r w:rsidRPr="00063067">
        <w:rPr>
          <w:color w:val="333333"/>
          <w:u w:color="333333"/>
          <w:lang w:val="fr-FR"/>
        </w:rPr>
        <w:t xml:space="preserve"> M. (2001). </w:t>
      </w:r>
      <w:proofErr w:type="gramStart"/>
      <w:r>
        <w:rPr>
          <w:color w:val="333333"/>
          <w:u w:color="333333"/>
          <w:lang w:val="en-US"/>
        </w:rPr>
        <w:t>Emotions, rejection, and cooling off in the ultimatum game.</w:t>
      </w:r>
      <w:proofErr w:type="gramEnd"/>
      <w:r>
        <w:rPr>
          <w:color w:val="333333"/>
          <w:u w:color="333333"/>
          <w:lang w:val="en-US"/>
        </w:rPr>
        <w:t xml:space="preserve"> Available: </w:t>
      </w:r>
      <w:hyperlink r:id="rId6" w:history="1">
        <w:r>
          <w:rPr>
            <w:rStyle w:val="Hyperlink0"/>
          </w:rPr>
          <w:t>http://dare.uva.nl/document/156</w:t>
        </w:r>
      </w:hyperlink>
      <w:r>
        <w:rPr>
          <w:color w:val="333333"/>
          <w:u w:color="333333"/>
        </w:rPr>
        <w:t xml:space="preserve">. </w:t>
      </w:r>
      <w:proofErr w:type="gramStart"/>
      <w:r>
        <w:rPr>
          <w:color w:val="333333"/>
          <w:u w:color="333333"/>
        </w:rPr>
        <w:t>Accessed August, 2013).</w:t>
      </w:r>
      <w:proofErr w:type="gramEnd"/>
    </w:p>
    <w:p w:rsidR="005538BA" w:rsidRDefault="005538BA" w:rsidP="005C327B">
      <w:pPr>
        <w:pStyle w:val="Body"/>
        <w:ind w:left="709" w:hanging="709"/>
        <w:rPr>
          <w:color w:val="333333"/>
          <w:u w:color="333333"/>
        </w:rPr>
      </w:pPr>
      <w:proofErr w:type="spellStart"/>
      <w:proofErr w:type="gramStart"/>
      <w:r>
        <w:rPr>
          <w:color w:val="333333"/>
          <w:u w:color="333333"/>
          <w:lang w:val="en-US"/>
        </w:rPr>
        <w:t>Cappelletti</w:t>
      </w:r>
      <w:proofErr w:type="spellEnd"/>
      <w:r>
        <w:rPr>
          <w:color w:val="333333"/>
          <w:u w:color="333333"/>
          <w:lang w:val="en-US"/>
        </w:rPr>
        <w:t xml:space="preserve"> D, </w:t>
      </w:r>
      <w:proofErr w:type="spellStart"/>
      <w:r>
        <w:rPr>
          <w:color w:val="333333"/>
          <w:u w:color="333333"/>
          <w:lang w:val="en-US"/>
        </w:rPr>
        <w:t>Guth</w:t>
      </w:r>
      <w:proofErr w:type="spellEnd"/>
      <w:r>
        <w:rPr>
          <w:color w:val="333333"/>
          <w:u w:color="333333"/>
          <w:lang w:val="en-US"/>
        </w:rPr>
        <w:t xml:space="preserve">, W, </w:t>
      </w:r>
      <w:proofErr w:type="spellStart"/>
      <w:r>
        <w:rPr>
          <w:color w:val="333333"/>
          <w:u w:color="333333"/>
          <w:lang w:val="en-US"/>
        </w:rPr>
        <w:t>Pioner</w:t>
      </w:r>
      <w:proofErr w:type="spellEnd"/>
      <w:r>
        <w:rPr>
          <w:color w:val="333333"/>
          <w:u w:color="333333"/>
          <w:lang w:val="en-US"/>
        </w:rPr>
        <w:t>, M. (2008).</w:t>
      </w:r>
      <w:proofErr w:type="gramEnd"/>
      <w:r>
        <w:rPr>
          <w:color w:val="333333"/>
          <w:u w:color="333333"/>
          <w:lang w:val="en-US"/>
        </w:rPr>
        <w:t xml:space="preserve"> </w:t>
      </w:r>
      <w:proofErr w:type="gramStart"/>
      <w:r>
        <w:rPr>
          <w:color w:val="333333"/>
          <w:u w:color="333333"/>
          <w:lang w:val="en-US"/>
        </w:rPr>
        <w:t>Being of two minds: an ultimatum experiment investigating affective processes.</w:t>
      </w:r>
      <w:proofErr w:type="gramEnd"/>
      <w:r>
        <w:rPr>
          <w:color w:val="333333"/>
          <w:u w:color="333333"/>
          <w:lang w:val="en-US"/>
        </w:rPr>
        <w:t xml:space="preserve"> Jena Economic Research papers number 2008-048 (ISSN 1864-7057) Available: </w:t>
      </w:r>
      <w:hyperlink r:id="rId7" w:history="1">
        <w:r>
          <w:rPr>
            <w:rStyle w:val="Hyperlink0"/>
          </w:rPr>
          <w:t>www.jenecon.de</w:t>
        </w:r>
      </w:hyperlink>
      <w:r>
        <w:rPr>
          <w:color w:val="333333"/>
          <w:u w:color="333333"/>
        </w:rPr>
        <w:t xml:space="preserve">. </w:t>
      </w:r>
      <w:proofErr w:type="gramStart"/>
      <w:r>
        <w:rPr>
          <w:color w:val="333333"/>
          <w:u w:color="333333"/>
        </w:rPr>
        <w:t>Accessed August 2013.</w:t>
      </w:r>
      <w:proofErr w:type="gramEnd"/>
    </w:p>
    <w:p w:rsidR="005538BA" w:rsidRDefault="005538BA" w:rsidP="005C327B">
      <w:pPr>
        <w:pStyle w:val="Body"/>
        <w:ind w:left="709" w:hanging="709"/>
        <w:rPr>
          <w:color w:val="333333"/>
          <w:u w:color="333333"/>
        </w:rPr>
      </w:pPr>
      <w:r>
        <w:rPr>
          <w:color w:val="333333"/>
          <w:u w:color="333333"/>
          <w:lang w:val="en-US"/>
        </w:rPr>
        <w:t xml:space="preserve">Grimm V, </w:t>
      </w:r>
      <w:proofErr w:type="spellStart"/>
      <w:r>
        <w:rPr>
          <w:color w:val="333333"/>
          <w:u w:color="333333"/>
          <w:lang w:val="en-US"/>
        </w:rPr>
        <w:t>Mengel</w:t>
      </w:r>
      <w:proofErr w:type="spellEnd"/>
      <w:r>
        <w:rPr>
          <w:color w:val="333333"/>
          <w:u w:color="333333"/>
          <w:lang w:val="en-US"/>
        </w:rPr>
        <w:t xml:space="preserve"> F. (2011). Let me sleep on it: delay reduces rejection rates in ultimatum games. </w:t>
      </w:r>
      <w:r>
        <w:rPr>
          <w:iCs/>
          <w:color w:val="333333"/>
          <w:u w:color="333333"/>
          <w:lang w:val="en-US"/>
        </w:rPr>
        <w:t>Econ Letts 111:</w:t>
      </w:r>
      <w:r>
        <w:rPr>
          <w:i/>
          <w:iCs/>
          <w:color w:val="333333"/>
          <w:u w:color="333333"/>
          <w:lang w:val="en-US"/>
        </w:rPr>
        <w:t xml:space="preserve"> </w:t>
      </w:r>
      <w:r>
        <w:rPr>
          <w:color w:val="333333"/>
          <w:u w:color="333333"/>
        </w:rPr>
        <w:t>113-115</w:t>
      </w:r>
    </w:p>
    <w:p w:rsidR="005538BA" w:rsidRDefault="005538BA" w:rsidP="005C327B">
      <w:pPr>
        <w:pStyle w:val="Body"/>
        <w:ind w:left="709" w:hanging="709"/>
        <w:rPr>
          <w:color w:val="333333"/>
          <w:u w:color="333333"/>
        </w:rPr>
      </w:pPr>
      <w:r>
        <w:rPr>
          <w:color w:val="333333"/>
          <w:u w:color="333333"/>
          <w:lang w:val="en-US"/>
        </w:rPr>
        <w:t xml:space="preserve">Neo WS, Yu M, Weber RA, </w:t>
      </w:r>
      <w:proofErr w:type="spellStart"/>
      <w:r>
        <w:rPr>
          <w:color w:val="333333"/>
          <w:u w:color="333333"/>
          <w:lang w:val="en-US"/>
        </w:rPr>
        <w:t>Gonzalez</w:t>
      </w:r>
      <w:proofErr w:type="gramStart"/>
      <w:r>
        <w:rPr>
          <w:color w:val="333333"/>
          <w:u w:color="333333"/>
          <w:lang w:val="en-US"/>
        </w:rPr>
        <w:t>,C</w:t>
      </w:r>
      <w:proofErr w:type="spellEnd"/>
      <w:proofErr w:type="gramEnd"/>
      <w:r>
        <w:rPr>
          <w:color w:val="333333"/>
          <w:u w:color="333333"/>
          <w:lang w:val="en-US"/>
        </w:rPr>
        <w:t xml:space="preserve">. (2013). </w:t>
      </w:r>
      <w:proofErr w:type="gramStart"/>
      <w:r>
        <w:rPr>
          <w:color w:val="333333"/>
          <w:u w:color="333333"/>
          <w:lang w:val="en-US"/>
        </w:rPr>
        <w:t>The effects of time delays in reciprocity games.</w:t>
      </w:r>
      <w:proofErr w:type="gramEnd"/>
      <w:r>
        <w:rPr>
          <w:color w:val="333333"/>
          <w:u w:color="333333"/>
          <w:lang w:val="en-US"/>
        </w:rPr>
        <w:t xml:space="preserve"> </w:t>
      </w:r>
      <w:r w:rsidRPr="00A54111">
        <w:rPr>
          <w:iCs/>
          <w:color w:val="333333"/>
          <w:u w:color="333333"/>
          <w:lang w:val="en-US"/>
        </w:rPr>
        <w:t xml:space="preserve">J Econ </w:t>
      </w:r>
      <w:proofErr w:type="spellStart"/>
      <w:r w:rsidRPr="00A54111">
        <w:rPr>
          <w:iCs/>
          <w:color w:val="333333"/>
          <w:u w:color="333333"/>
          <w:lang w:val="en-US"/>
        </w:rPr>
        <w:t>Psychol</w:t>
      </w:r>
      <w:proofErr w:type="spellEnd"/>
      <w:r w:rsidRPr="00A54111">
        <w:rPr>
          <w:iCs/>
          <w:color w:val="333333"/>
          <w:u w:color="333333"/>
          <w:lang w:val="en-US"/>
        </w:rPr>
        <w:t xml:space="preserve"> 34</w:t>
      </w:r>
      <w:r>
        <w:rPr>
          <w:color w:val="333333"/>
          <w:u w:color="333333"/>
        </w:rPr>
        <w:t>: 20-35.</w:t>
      </w:r>
    </w:p>
    <w:p w:rsidR="005538BA" w:rsidRDefault="005538BA" w:rsidP="005C327B">
      <w:pPr>
        <w:pStyle w:val="Body"/>
        <w:ind w:left="709" w:hanging="709"/>
        <w:rPr>
          <w:color w:val="333333"/>
          <w:u w:color="333333"/>
        </w:rPr>
      </w:pPr>
      <w:proofErr w:type="spellStart"/>
      <w:r>
        <w:rPr>
          <w:color w:val="333333"/>
          <w:u w:color="333333"/>
          <w:lang w:val="en-US"/>
        </w:rPr>
        <w:t>Oechssler</w:t>
      </w:r>
      <w:proofErr w:type="spellEnd"/>
      <w:r>
        <w:rPr>
          <w:color w:val="333333"/>
          <w:u w:color="333333"/>
          <w:lang w:val="en-US"/>
        </w:rPr>
        <w:t xml:space="preserve"> J, </w:t>
      </w:r>
      <w:proofErr w:type="spellStart"/>
      <w:r>
        <w:rPr>
          <w:color w:val="333333"/>
          <w:u w:color="333333"/>
          <w:lang w:val="en-US"/>
        </w:rPr>
        <w:t>Roider</w:t>
      </w:r>
      <w:proofErr w:type="spellEnd"/>
      <w:r>
        <w:rPr>
          <w:color w:val="333333"/>
          <w:u w:color="333333"/>
          <w:lang w:val="en-US"/>
        </w:rPr>
        <w:t xml:space="preserve"> A, Schmitz P. (2007). Cooling-off in Negotiations - Does it work? </w:t>
      </w:r>
      <w:r w:rsidRPr="00063067">
        <w:rPr>
          <w:color w:val="333333"/>
          <w:u w:color="333333"/>
          <w:lang w:val="fr-FR"/>
        </w:rPr>
        <w:t xml:space="preserve">Avalable: </w:t>
      </w:r>
      <w:hyperlink r:id="rId8" w:history="1">
        <w:r>
          <w:rPr>
            <w:rStyle w:val="Hyperlink0"/>
            <w:lang w:val="de-DE"/>
          </w:rPr>
          <w:t>http://www.wiwi.uni-frankfurt.de/kolloquium/ss07/roider.pdf</w:t>
        </w:r>
      </w:hyperlink>
      <w:r w:rsidRPr="00063067">
        <w:rPr>
          <w:color w:val="333333"/>
          <w:u w:color="333333"/>
          <w:lang w:val="fr-FR"/>
        </w:rPr>
        <w:t xml:space="preserve"> . </w:t>
      </w:r>
      <w:proofErr w:type="gramStart"/>
      <w:r>
        <w:rPr>
          <w:color w:val="333333"/>
          <w:u w:color="333333"/>
          <w:lang w:val="en-US"/>
        </w:rPr>
        <w:t>Accessed: August, 2013.</w:t>
      </w:r>
      <w:proofErr w:type="gramEnd"/>
    </w:p>
    <w:p w:rsidR="005538BA" w:rsidRDefault="005538BA" w:rsidP="005C327B">
      <w:pPr>
        <w:pStyle w:val="Body"/>
        <w:ind w:left="709" w:hanging="709"/>
        <w:rPr>
          <w:color w:val="333333"/>
          <w:u w:color="333333"/>
        </w:rPr>
      </w:pPr>
      <w:proofErr w:type="spellStart"/>
      <w:r>
        <w:rPr>
          <w:color w:val="333333"/>
          <w:u w:color="333333"/>
          <w:lang w:val="en-US"/>
        </w:rPr>
        <w:t>Osumi</w:t>
      </w:r>
      <w:proofErr w:type="spellEnd"/>
      <w:r>
        <w:rPr>
          <w:color w:val="333333"/>
          <w:u w:color="333333"/>
          <w:lang w:val="en-US"/>
        </w:rPr>
        <w:t xml:space="preserve"> T, </w:t>
      </w:r>
      <w:proofErr w:type="spellStart"/>
      <w:r>
        <w:rPr>
          <w:color w:val="333333"/>
          <w:u w:color="333333"/>
          <w:lang w:val="en-US"/>
        </w:rPr>
        <w:t>Ohira</w:t>
      </w:r>
      <w:proofErr w:type="spellEnd"/>
      <w:r>
        <w:rPr>
          <w:color w:val="333333"/>
          <w:u w:color="333333"/>
          <w:lang w:val="en-US"/>
        </w:rPr>
        <w:t xml:space="preserve"> H. (2010). The positive side of psychopathy: emotional detachment in psychopathy and rational decision-making in the ultimatum game. </w:t>
      </w:r>
      <w:proofErr w:type="spellStart"/>
      <w:r w:rsidRPr="00A54111">
        <w:rPr>
          <w:iCs/>
          <w:color w:val="333333"/>
          <w:u w:color="333333"/>
          <w:lang w:val="en-US"/>
        </w:rPr>
        <w:t>Pers</w:t>
      </w:r>
      <w:proofErr w:type="spellEnd"/>
      <w:r w:rsidRPr="00A54111">
        <w:rPr>
          <w:iCs/>
          <w:color w:val="333333"/>
          <w:u w:color="333333"/>
          <w:lang w:val="en-US"/>
        </w:rPr>
        <w:t xml:space="preserve"> </w:t>
      </w:r>
      <w:proofErr w:type="spellStart"/>
      <w:r w:rsidRPr="00A54111">
        <w:rPr>
          <w:iCs/>
          <w:color w:val="333333"/>
          <w:u w:color="333333"/>
          <w:lang w:val="en-US"/>
        </w:rPr>
        <w:t>Ind</w:t>
      </w:r>
      <w:proofErr w:type="spellEnd"/>
      <w:r w:rsidRPr="00A54111">
        <w:rPr>
          <w:iCs/>
          <w:color w:val="333333"/>
          <w:u w:color="333333"/>
          <w:lang w:val="en-US"/>
        </w:rPr>
        <w:t xml:space="preserve"> Diffs 49:</w:t>
      </w:r>
      <w:r>
        <w:rPr>
          <w:i/>
          <w:iCs/>
          <w:color w:val="333333"/>
          <w:u w:color="333333"/>
          <w:lang w:val="en-US"/>
        </w:rPr>
        <w:t xml:space="preserve"> </w:t>
      </w:r>
      <w:r>
        <w:rPr>
          <w:color w:val="333333"/>
          <w:u w:color="333333"/>
        </w:rPr>
        <w:t>451-456.</w:t>
      </w:r>
    </w:p>
    <w:p w:rsidR="005538BA" w:rsidRDefault="005538BA" w:rsidP="005C327B">
      <w:pPr>
        <w:pStyle w:val="Body"/>
        <w:ind w:left="709" w:hanging="709"/>
        <w:rPr>
          <w:color w:val="333333"/>
          <w:u w:color="333333"/>
        </w:rPr>
      </w:pPr>
      <w:proofErr w:type="gramStart"/>
      <w:r>
        <w:rPr>
          <w:color w:val="333333"/>
          <w:u w:color="333333"/>
        </w:rPr>
        <w:t>Rubinstein A (2007)</w:t>
      </w:r>
      <w:r>
        <w:rPr>
          <w:color w:val="333333"/>
          <w:u w:color="333333"/>
        </w:rPr>
        <w:t>.</w:t>
      </w:r>
      <w:proofErr w:type="gramEnd"/>
      <w:r>
        <w:rPr>
          <w:color w:val="333333"/>
          <w:u w:color="333333"/>
        </w:rPr>
        <w:t xml:space="preserve"> Instinctive and cognitive reasoning: A study of response times. Econ J 117</w:t>
      </w:r>
      <w:bookmarkStart w:id="0" w:name="_GoBack"/>
      <w:r w:rsidRPr="00685CA3">
        <w:rPr>
          <w:iCs/>
          <w:color w:val="333333"/>
          <w:u w:color="333333"/>
        </w:rPr>
        <w:t>:</w:t>
      </w:r>
      <w:bookmarkEnd w:id="0"/>
      <w:r>
        <w:rPr>
          <w:color w:val="333333"/>
          <w:u w:color="333333"/>
        </w:rPr>
        <w:t xml:space="preserve"> 1243-1259.</w:t>
      </w:r>
    </w:p>
    <w:p w:rsidR="005538BA" w:rsidRDefault="005538BA" w:rsidP="005C327B">
      <w:pPr>
        <w:pStyle w:val="Body"/>
        <w:ind w:left="709" w:hanging="709"/>
        <w:rPr>
          <w:color w:val="333333"/>
          <w:u w:color="333333"/>
        </w:rPr>
      </w:pPr>
      <w:r>
        <w:rPr>
          <w:color w:val="333333"/>
          <w:u w:color="333333"/>
          <w:lang w:val="de-DE"/>
        </w:rPr>
        <w:t>Sutter M,  Kocher M, Stran</w:t>
      </w:r>
      <w:r>
        <w:rPr>
          <w:rFonts w:ascii="Symbol" w:eastAsia="Symbol" w:hAnsi="Symbol" w:cs="Symbol"/>
          <w:color w:val="333333"/>
          <w:u w:color="333333"/>
          <w:lang w:val="en-US"/>
        </w:rPr>
        <w:t></w:t>
      </w:r>
      <w:r>
        <w:rPr>
          <w:color w:val="333333"/>
          <w:u w:color="333333"/>
          <w:lang w:val="en-US"/>
        </w:rPr>
        <w:t xml:space="preserve"> S. (2003). Bargaining under time pressure in an experimental ultimatum game. </w:t>
      </w:r>
      <w:r w:rsidRPr="00A54111">
        <w:rPr>
          <w:iCs/>
          <w:color w:val="333333"/>
          <w:u w:color="333333"/>
          <w:lang w:val="en-US"/>
        </w:rPr>
        <w:t>Econ Letts 81</w:t>
      </w:r>
      <w:r w:rsidRPr="00A54111">
        <w:rPr>
          <w:color w:val="333333"/>
          <w:u w:color="333333"/>
        </w:rPr>
        <w:t>:</w:t>
      </w:r>
      <w:r>
        <w:rPr>
          <w:color w:val="333333"/>
          <w:u w:color="333333"/>
        </w:rPr>
        <w:t xml:space="preserve"> 341-347.</w:t>
      </w:r>
    </w:p>
    <w:p w:rsidR="001B2A9A" w:rsidRPr="005C327B" w:rsidRDefault="001B2A9A" w:rsidP="005C327B"/>
    <w:sectPr w:rsidR="001B2A9A" w:rsidRPr="005C327B" w:rsidSect="005C327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01F"/>
    <w:rsid w:val="001B2A9A"/>
    <w:rsid w:val="005538BA"/>
    <w:rsid w:val="005C327B"/>
    <w:rsid w:val="00685CA3"/>
    <w:rsid w:val="00787D1C"/>
    <w:rsid w:val="007E4F5E"/>
    <w:rsid w:val="00BA52C9"/>
    <w:rsid w:val="00C4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4401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0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yperlink0">
    <w:name w:val="Hyperlink.0"/>
    <w:basedOn w:val="DefaultParagraphFont"/>
    <w:rsid w:val="005C327B"/>
    <w:rPr>
      <w:u w:val="single"/>
    </w:rPr>
  </w:style>
  <w:style w:type="paragraph" w:customStyle="1" w:styleId="Body">
    <w:name w:val="Body"/>
    <w:rsid w:val="005C32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4401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0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yperlink0">
    <w:name w:val="Hyperlink.0"/>
    <w:basedOn w:val="DefaultParagraphFont"/>
    <w:rsid w:val="005C327B"/>
    <w:rPr>
      <w:u w:val="single"/>
    </w:rPr>
  </w:style>
  <w:style w:type="paragraph" w:customStyle="1" w:styleId="Body">
    <w:name w:val="Body"/>
    <w:rsid w:val="005C32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iwi.uni-frankfurt.de/kolloquium/ss07/roider.pdf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jenecon.d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dare.uva.nl/document/156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B200ED-CE6C-445F-B489-2E20E0BF6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22</Words>
  <Characters>583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guson Eamonn</dc:creator>
  <cp:lastModifiedBy>Ferguson Eamonn</cp:lastModifiedBy>
  <cp:revision>4</cp:revision>
  <dcterms:created xsi:type="dcterms:W3CDTF">2014-04-22T13:26:00Z</dcterms:created>
  <dcterms:modified xsi:type="dcterms:W3CDTF">2014-04-22T14:07:00Z</dcterms:modified>
</cp:coreProperties>
</file>